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505" w:rsidRDefault="008B4505" w:rsidP="008B4505">
      <w:pPr>
        <w:rPr>
          <w:b/>
        </w:rPr>
      </w:pPr>
      <w:r>
        <w:rPr>
          <w:b/>
        </w:rPr>
        <w:t>Supplementary table 2</w:t>
      </w:r>
    </w:p>
    <w:p w:rsidR="008B4505" w:rsidRDefault="008B4505" w:rsidP="008B4505">
      <w:r>
        <w:t>Retention time of standard compounds</w:t>
      </w:r>
    </w:p>
    <w:tbl>
      <w:tblPr>
        <w:tblW w:w="9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6"/>
        <w:gridCol w:w="1890"/>
        <w:gridCol w:w="955"/>
        <w:gridCol w:w="1053"/>
        <w:gridCol w:w="955"/>
        <w:gridCol w:w="955"/>
      </w:tblGrid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ompound Nam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Formula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olarity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etected m/z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elta (pp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RT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-acetylaspart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6H10N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0.055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O-</w:t>
            </w: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cetylcarnit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7N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04.123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-Acetyl-D-Glucosam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8H15N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22.097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-Acetyl-D-glucosamine 6-phosph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8H16NO9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02.063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6-Acetyl-L-Ly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8H16N2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89.123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2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-Acetyl-D-</w:t>
            </w: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nnosam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8H15N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20.083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O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cetylser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9N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060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de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5N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6.061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3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denosi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3N5O4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68.104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drenal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3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84.096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la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3H7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90.0549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llantoin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6N4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57.036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3-aminobutyr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4H10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4.070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minolevulin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9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2.065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MP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4N5O7P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48.0703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AMP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4N5O6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30.061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L-Arabin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10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9.045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2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2.3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rgi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4N4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5.11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5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sparag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4H9N2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3.060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3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spart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7N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4.044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2.3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Beta ala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3H7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90.0549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Beta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11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8.08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7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Biopterin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1N5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38.09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Biotin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6N2O3S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45.095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arnit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7H16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2.112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0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is-Aconit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6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3.009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8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itr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8O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91.0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MP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4N3O8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323</w:t>
            </w:r>
            <w:r w:rsidRPr="006D0B28">
              <w:rPr>
                <w:rFonts w:ascii="Calibri" w:hAnsi="Calibri" w:cs="Calibri"/>
                <w:color w:val="000000"/>
                <w:lang w:eastAsia="en-GB"/>
              </w:rPr>
              <w:t>.04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reatin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7N3O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4.06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2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5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yto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5N3O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2.050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ystathion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7H14N2O4S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23.074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1.0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yst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2N2O4S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41.030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1.8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Cytid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3N3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44.084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35.1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opam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8H11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54.08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Ethanolamine phosph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2H8NO4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0.01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9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Fruct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2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9.056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F</w:t>
            </w: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ucos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2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63.061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Fumar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4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5.003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alact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2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9.056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lastRenderedPageBreak/>
              <w:t>Glucosam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16H14N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80.086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1.0, 21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ucosamine 6-Phosph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4NO8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60.052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9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1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uc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2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9.056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ucuron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0O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93.035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utam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9N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8.060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utam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5H11</w:t>
            </w:r>
            <w:r w:rsidRPr="006D0B28">
              <w:rPr>
                <w:rFonts w:ascii="Calibri" w:hAnsi="Calibri" w:cs="Calibri"/>
                <w:color w:val="000000"/>
                <w:lang w:eastAsia="en-GB"/>
              </w:rPr>
              <w:t>N</w:t>
            </w:r>
            <w:r>
              <w:rPr>
                <w:rFonts w:ascii="Calibri" w:hAnsi="Calibri" w:cs="Calibri"/>
                <w:color w:val="000000"/>
                <w:lang w:eastAsia="en-GB"/>
              </w:rPr>
              <w:t>2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7.076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utathio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7N3O6S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06.077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lyc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2H5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76.039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MP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4N5O8P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64.065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ua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5N5O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52.056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Guano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3N5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84.098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Histid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9N3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56.076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4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Homocyste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9NO2S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6.042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1.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Homogentis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8H8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67.035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Homoserine</w:t>
            </w:r>
            <w:proofErr w:type="spellEnd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lacto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7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02.05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5-Hydroxyindoleacet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9NO3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92.0654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55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Hydroxyp</w:t>
            </w: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rol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9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2.065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1.9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hAnsi="Calibri" w:cs="Calibri"/>
                <w:color w:val="000000"/>
                <w:lang w:eastAsia="en-GB"/>
              </w:rPr>
              <w:t>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Hypoxanth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4N4O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7.045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9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midazole-4-acet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6N2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27.050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1.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MP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3N4O8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47.040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no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2N4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69.08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2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socitr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8O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91.020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sonicotinic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acid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5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24.039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1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9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Isoleuc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6H13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2.101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Kynure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2N2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09.091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2.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Leuc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6H13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2.1020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Ly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6H14N2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7.112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3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6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lon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3H4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03.003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1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leic acid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4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5.003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lt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2H22O1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41.109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ann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2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9.056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etanephr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5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98.112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2.1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ethio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5H12NO2S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0.058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(pi)-Methyl-L-histid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7H11N3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70.096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4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Methylmalon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6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7.019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7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5'-Methylthioadeno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1H15N5O3S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98.096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5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.7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icotinamid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6H7N2O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3.055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4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9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AD+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21H27N7O14P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664.116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0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Nicotin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5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24.039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8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Ornith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5H13N2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3.097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40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26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2-Oxoglutarat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6O5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5.0143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5-Oxoprolin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7NO3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30.0498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8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8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antothenate</w:t>
            </w:r>
            <w:proofErr w:type="spellEnd"/>
          </w:p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7N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20.117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lastRenderedPageBreak/>
              <w:t>Phenylala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1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66.08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0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hosphoenolpyruvat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3H5O6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66.975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icolinic</w:t>
            </w:r>
            <w:proofErr w:type="spellEnd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 xml:space="preserve"> acid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5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24.039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7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6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Prol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5H10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6.070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Riboflavin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17H21N4O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377.145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8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arcosin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3H7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90.0549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epiapterin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1N5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38.09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.6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er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3H8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6.049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7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orbitol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6H14O6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83.0862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64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8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uccinat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4H6O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17.019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Sucr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2H22O1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343.123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2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3.1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aur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2H8NS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2.0230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5.3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hreon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4H10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0.065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6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hymid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0H14N2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43.097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0.56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7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ryptophan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1H12N2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205.0899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Tyros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9H11NO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82.081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2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Val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5H11N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18.08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-0.5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0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UMP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C9H14N2O9P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325.043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4.4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UDP-N-acetyl-D-glucosam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17H27N3O17P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608.089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9.9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X</w:t>
            </w: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anthin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4N4O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51.0262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0.5</w:t>
            </w:r>
          </w:p>
        </w:tc>
      </w:tr>
      <w:tr w:rsidR="008B4505" w:rsidRPr="006D0B28" w:rsidTr="00121AF9">
        <w:trPr>
          <w:trHeight w:val="300"/>
        </w:trPr>
        <w:tc>
          <w:tcPr>
            <w:tcW w:w="3346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b/>
                <w:bCs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b/>
                <w:bCs/>
                <w:color w:val="000000"/>
                <w:lang w:eastAsia="en-GB"/>
              </w:rPr>
              <w:t>D-Xylose</w:t>
            </w:r>
          </w:p>
        </w:tc>
        <w:tc>
          <w:tcPr>
            <w:tcW w:w="1890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C5H10O5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49.0457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 w:rsidRPr="006D0B28">
              <w:rPr>
                <w:rFonts w:ascii="Calibri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55" w:type="dxa"/>
            <w:shd w:val="clear" w:color="auto" w:fill="auto"/>
            <w:noWrap/>
          </w:tcPr>
          <w:p w:rsidR="008B4505" w:rsidRPr="006D0B28" w:rsidRDefault="008B4505" w:rsidP="00121AF9">
            <w:pPr>
              <w:spacing w:before="0" w:line="240" w:lineRule="auto"/>
              <w:jc w:val="right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12.0</w:t>
            </w:r>
          </w:p>
        </w:tc>
      </w:tr>
    </w:tbl>
    <w:p w:rsidR="00D12B3B" w:rsidRDefault="00D12B3B">
      <w:bookmarkStart w:id="0" w:name="_GoBack"/>
      <w:bookmarkEnd w:id="0"/>
    </w:p>
    <w:sectPr w:rsidR="00D12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505"/>
    <w:rsid w:val="008B4505"/>
    <w:rsid w:val="00D1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05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505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1</cp:revision>
  <dcterms:created xsi:type="dcterms:W3CDTF">2013-09-23T13:17:00Z</dcterms:created>
  <dcterms:modified xsi:type="dcterms:W3CDTF">2013-09-23T13:17:00Z</dcterms:modified>
</cp:coreProperties>
</file>